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8FCB0" w14:textId="1198410D" w:rsidR="00AA2A94" w:rsidRDefault="00413A15" w:rsidP="00AA2A94">
      <w:pPr>
        <w:pStyle w:val="MDPI41tablecaption"/>
        <w:ind w:left="0"/>
        <w:jc w:val="center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  <w:r w:rsidRPr="00413A15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Table</w:t>
      </w:r>
      <w:r w:rsidR="00AA2A94" w:rsidRPr="00CC1383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 xml:space="preserve"> </w:t>
      </w:r>
      <w:r w:rsidR="00DB7AE4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A1</w:t>
      </w:r>
      <w:r w:rsidR="00AA2A94" w:rsidRPr="00CC1383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.</w:t>
      </w:r>
      <w:r w:rsidR="00AA2A94" w:rsidRPr="00CC1383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 xml:space="preserve"> Regression results of media use on the purchase of private medical insurance (using the logit model).</w:t>
      </w:r>
    </w:p>
    <w:tbl>
      <w:tblPr>
        <w:tblW w:w="5002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8"/>
        <w:gridCol w:w="1130"/>
        <w:gridCol w:w="1131"/>
        <w:gridCol w:w="1131"/>
        <w:gridCol w:w="1131"/>
        <w:gridCol w:w="1129"/>
        <w:gridCol w:w="1121"/>
      </w:tblGrid>
      <w:tr w:rsidR="00995669" w:rsidRPr="00B057EC" w14:paraId="44541191" w14:textId="77777777" w:rsidTr="00995669">
        <w:trPr>
          <w:jc w:val="right"/>
        </w:trPr>
        <w:tc>
          <w:tcPr>
            <w:tcW w:w="1538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02ABA0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7F0219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1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A67C79" w14:textId="61E7A6B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2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9CD8E9" w14:textId="09922922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3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806548" w14:textId="2982FB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4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453B62" w14:textId="34B08E7D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5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AE312C7" w14:textId="32C7DA02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6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995669" w:rsidRPr="00B057EC" w14:paraId="73697277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2C722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V</w:t>
            </w:r>
            <w:r w:rsidRPr="00B057EC">
              <w:rPr>
                <w:rFonts w:hint="eastAsia"/>
                <w:b/>
                <w:bCs/>
                <w:sz w:val="21"/>
                <w:szCs w:val="21"/>
              </w:rPr>
              <w:t>ar</w:t>
            </w:r>
            <w:r w:rsidRPr="00B057EC">
              <w:rPr>
                <w:b/>
                <w:bCs/>
                <w:sz w:val="21"/>
                <w:szCs w:val="21"/>
              </w:rPr>
              <w:t>iabl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E4CEC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n</w:t>
            </w:r>
            <w:r w:rsidRPr="00B057EC">
              <w:rPr>
                <w:b/>
                <w:bCs/>
                <w:sz w:val="21"/>
                <w:szCs w:val="21"/>
              </w:rPr>
              <w:t>suranc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2EBDE" w14:textId="6F65C5B8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SRH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44A93" w14:textId="222FBA20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9F750" w14:textId="433A4134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F8023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B057EC">
              <w:rPr>
                <w:b/>
                <w:bCs/>
                <w:sz w:val="21"/>
                <w:szCs w:val="21"/>
              </w:rPr>
              <w:t>RH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AB79B8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</w:tr>
      <w:tr w:rsidR="00995669" w:rsidRPr="00B057EC" w14:paraId="5C066E81" w14:textId="77777777" w:rsidTr="00995669">
        <w:trPr>
          <w:jc w:val="right"/>
        </w:trPr>
        <w:tc>
          <w:tcPr>
            <w:tcW w:w="153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592B4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Traditional media us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E19F0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35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37582" w14:textId="2E5F1E6E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09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D06CC" w14:textId="1C042290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34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5C92F" w14:textId="4D0DA558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D137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3BE065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</w:tr>
      <w:tr w:rsidR="00995669" w:rsidRPr="00B057EC" w14:paraId="373EE4D6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CA338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0575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35C6" w14:textId="121F1BBC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7AE8" w14:textId="65AEA5FB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288F" w14:textId="004A942F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44B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65F65C46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</w:tr>
      <w:tr w:rsidR="00995669" w:rsidRPr="00B057EC" w14:paraId="74B73686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DDC5CE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New media us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1E12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6B7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041E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4ECA" w14:textId="142EFA1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35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F645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07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3FCB48DE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34***</w:t>
            </w:r>
          </w:p>
        </w:tc>
      </w:tr>
      <w:tr w:rsidR="00995669" w:rsidRPr="00B057EC" w14:paraId="5308FE20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B3B6A1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1363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E75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3A2F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68BA" w14:textId="64D3E2D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A7DB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1394EB06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3)</w:t>
            </w:r>
          </w:p>
        </w:tc>
      </w:tr>
      <w:tr w:rsidR="00995669" w:rsidRPr="00B057EC" w14:paraId="75626D52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09ED4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SR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02CC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BB2F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4F1C" w14:textId="78228CCF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1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35AF" w14:textId="636EDC03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9CB5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11E0BA9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10**</w:t>
            </w:r>
          </w:p>
        </w:tc>
      </w:tr>
      <w:tr w:rsidR="00995669" w:rsidRPr="00B057EC" w14:paraId="5B2964B1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08CD6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214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7D7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6560" w14:textId="6080E05A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0BA9" w14:textId="7A16ADD9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D800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0823A97A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5)</w:t>
            </w:r>
          </w:p>
        </w:tc>
      </w:tr>
      <w:tr w:rsidR="00995669" w:rsidRPr="00B057EC" w14:paraId="7DD98226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08BD0E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Co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AB5D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7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5860" w14:textId="4E77B07F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2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7019" w14:textId="4B2BBFFA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76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CA20" w14:textId="69F6045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71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F912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20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58A99C2E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71***</w:t>
            </w:r>
          </w:p>
        </w:tc>
      </w:tr>
      <w:tr w:rsidR="00995669" w:rsidRPr="00B057EC" w14:paraId="19164193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62EC2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9A38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A07E" w14:textId="60BAD0A0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7568" w14:textId="6870A725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0819" w14:textId="1E06378A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C945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44D777A8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6)</w:t>
            </w:r>
          </w:p>
        </w:tc>
      </w:tr>
      <w:tr w:rsidR="00995669" w:rsidRPr="00B057EC" w14:paraId="02B1C27C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DE5A3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Traditional media use*Cog</m:t>
                </m:r>
              </m:oMath>
            </m:oMathPara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406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B057EC">
              <w:rPr>
                <w:sz w:val="21"/>
                <w:szCs w:val="21"/>
              </w:rPr>
              <w:t>0.31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919C" w14:textId="79E277D1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B057EC">
              <w:rPr>
                <w:sz w:val="21"/>
                <w:szCs w:val="21"/>
              </w:rPr>
              <w:t>0.08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593F" w14:textId="44C921AA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B057EC">
              <w:rPr>
                <w:sz w:val="21"/>
                <w:szCs w:val="21"/>
              </w:rPr>
              <w:t>0.2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7C24" w14:textId="20DE138A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A8D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4158B202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</w:tr>
      <w:tr w:rsidR="00995669" w:rsidRPr="00B057EC" w14:paraId="15F22BCB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7EB4A8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9848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6BB6" w14:textId="001B8A23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8F17" w14:textId="731D4DD2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C751" w14:textId="5C8C7DA2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6145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46C530E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</w:tr>
      <w:tr w:rsidR="00995669" w:rsidRPr="00B057EC" w14:paraId="2D3719A5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86D9B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New media use*Cog</m:t>
                </m:r>
              </m:oMath>
            </m:oMathPara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52EA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841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964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CA81" w14:textId="20CA2AAB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B057EC">
              <w:rPr>
                <w:sz w:val="21"/>
                <w:szCs w:val="21"/>
              </w:rPr>
              <w:t>0.13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4AA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B057EC">
              <w:rPr>
                <w:sz w:val="21"/>
                <w:szCs w:val="21"/>
              </w:rPr>
              <w:t>0.07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7BEC243C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B057EC">
              <w:rPr>
                <w:sz w:val="21"/>
                <w:szCs w:val="21"/>
              </w:rPr>
              <w:t>0.12***</w:t>
            </w:r>
          </w:p>
        </w:tc>
      </w:tr>
      <w:tr w:rsidR="00995669" w:rsidRPr="00B057EC" w14:paraId="16F052BB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DF8E8E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BF9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4F0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B00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F42C" w14:textId="7E38BF16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1ED5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71564DB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(0.04)</w:t>
            </w:r>
          </w:p>
        </w:tc>
      </w:tr>
      <w:tr w:rsidR="00995669" w:rsidRPr="00B057EC" w14:paraId="3DC2B4D5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A28882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Control variabl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9C06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17E5" w14:textId="3B8F01E9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51AB" w14:textId="463F740A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5FE2" w14:textId="5BF88190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0B8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Ye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258A17E0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Yes</w:t>
            </w:r>
          </w:p>
        </w:tc>
      </w:tr>
      <w:tr w:rsidR="00995669" w:rsidRPr="00B057EC" w14:paraId="516340B7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A01BA7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D26D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B69B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55FC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63B6" w14:textId="003CFD98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A186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710469FF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</w:tr>
      <w:tr w:rsidR="00995669" w:rsidRPr="00B057EC" w14:paraId="4176A8C0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B687AB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Observatio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8722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12,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4F1A" w14:textId="78490D0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12,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9A07" w14:textId="0B537C20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12,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FF4B" w14:textId="32C46D01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12,0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1A4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12,0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61D84908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12,032</w:t>
            </w:r>
          </w:p>
        </w:tc>
      </w:tr>
      <w:tr w:rsidR="00995669" w:rsidRPr="00B057EC" w14:paraId="27A96791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34965C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Adj R</w:t>
            </w:r>
            <w:r w:rsidRPr="00B057EC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FB45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719F" w14:textId="2585B56A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C77F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7A95" w14:textId="109FD025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2A25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vAlign w:val="center"/>
          </w:tcPr>
          <w:p w14:paraId="4678E9AD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</w:tr>
      <w:tr w:rsidR="00995669" w:rsidRPr="00B057EC" w14:paraId="56AE9F4E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F6F7B9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Pseudo R</w:t>
            </w:r>
            <w:r w:rsidRPr="00B057EC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8A4A14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DE5682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548F37" w14:textId="1CCD9EF6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489AE3" w14:textId="5EF24BD8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F18716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AB32C13" w14:textId="77777777" w:rsidR="00995669" w:rsidRPr="00B057EC" w:rsidRDefault="00995669" w:rsidP="00995669">
            <w:pPr>
              <w:pStyle w:val="NoSpacing"/>
              <w:jc w:val="center"/>
              <w:rPr>
                <w:sz w:val="21"/>
                <w:szCs w:val="21"/>
              </w:rPr>
            </w:pPr>
            <w:r w:rsidRPr="00B057EC">
              <w:rPr>
                <w:sz w:val="21"/>
                <w:szCs w:val="21"/>
              </w:rPr>
              <w:t>0.15</w:t>
            </w:r>
          </w:p>
        </w:tc>
      </w:tr>
    </w:tbl>
    <w:p w14:paraId="04225B57" w14:textId="77777777" w:rsidR="00AA2A94" w:rsidRDefault="00AA2A94" w:rsidP="00AA2A94">
      <w:pPr>
        <w:pStyle w:val="MDPI41tablecaption"/>
        <w:spacing w:before="0"/>
        <w:ind w:left="0"/>
        <w:jc w:val="left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  <w:r w:rsidRPr="00E405FC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>The robust standard errors are in parentheses. *** p &lt; 0.01, ** p &lt; 0.05, * p &lt; 0.1.</w:t>
      </w:r>
    </w:p>
    <w:p w14:paraId="6D10C05C" w14:textId="77777777" w:rsidR="00995669" w:rsidRDefault="00995669" w:rsidP="00AA2A94">
      <w:pPr>
        <w:pStyle w:val="MDPI41tablecaption"/>
        <w:ind w:left="0"/>
        <w:jc w:val="center"/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</w:pPr>
    </w:p>
    <w:p w14:paraId="7CFE38AC" w14:textId="77777777" w:rsidR="00995669" w:rsidRDefault="00995669" w:rsidP="00AA2A94">
      <w:pPr>
        <w:pStyle w:val="MDPI41tablecaption"/>
        <w:ind w:left="0"/>
        <w:jc w:val="center"/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</w:pPr>
    </w:p>
    <w:p w14:paraId="11927D9E" w14:textId="5C77DA4A" w:rsidR="00AA2A94" w:rsidRPr="000139E4" w:rsidRDefault="00413A15" w:rsidP="00AA2A94">
      <w:pPr>
        <w:pStyle w:val="MDPI41tablecaption"/>
        <w:ind w:left="0"/>
        <w:jc w:val="center"/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</w:pPr>
      <w:r w:rsidRPr="00413A15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Table</w:t>
      </w:r>
      <w:r w:rsidR="00AA2A94" w:rsidRPr="000139E4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 xml:space="preserve"> </w:t>
      </w:r>
      <w:r w:rsidR="00DB7AE4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A2</w:t>
      </w:r>
      <w:r w:rsidR="00AA2A94" w:rsidRPr="000139E4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 xml:space="preserve">. </w:t>
      </w:r>
      <w:r w:rsidR="00AA2A94" w:rsidRPr="000139E4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>Regression results of media use on the purchase of private medical insurance (</w:t>
      </w:r>
      <w:proofErr w:type="spellStart"/>
      <w:r w:rsidR="00AA2A94" w:rsidRPr="000139E4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>winsorizing</w:t>
      </w:r>
      <w:proofErr w:type="spellEnd"/>
      <w:r w:rsidR="00AA2A94" w:rsidRPr="000139E4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>).</w:t>
      </w:r>
    </w:p>
    <w:tbl>
      <w:tblPr>
        <w:tblW w:w="5017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9"/>
        <w:gridCol w:w="1135"/>
        <w:gridCol w:w="1134"/>
        <w:gridCol w:w="1134"/>
        <w:gridCol w:w="1134"/>
        <w:gridCol w:w="1134"/>
        <w:gridCol w:w="1130"/>
      </w:tblGrid>
      <w:tr w:rsidR="00995669" w:rsidRPr="00B057EC" w14:paraId="6EA14A5F" w14:textId="77777777" w:rsidTr="00995669">
        <w:trPr>
          <w:jc w:val="right"/>
        </w:trPr>
        <w:tc>
          <w:tcPr>
            <w:tcW w:w="1532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E9E380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C97BD2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1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1537C5" w14:textId="2146BCF5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 w:rsidR="00691DFE">
              <w:rPr>
                <w:b/>
                <w:bCs/>
                <w:sz w:val="21"/>
                <w:szCs w:val="21"/>
              </w:rPr>
              <w:t>2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7365A1" w14:textId="50FAB60D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 w:rsidR="00691DFE">
              <w:rPr>
                <w:b/>
                <w:bCs/>
                <w:sz w:val="21"/>
                <w:szCs w:val="21"/>
              </w:rPr>
              <w:t>3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9FE45B" w14:textId="159E513F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 w:rsidR="00691DFE">
              <w:rPr>
                <w:b/>
                <w:bCs/>
                <w:sz w:val="21"/>
                <w:szCs w:val="21"/>
              </w:rPr>
              <w:t>4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4AF6C6" w14:textId="0E9BCBB6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 w:rsidR="00691DFE">
              <w:rPr>
                <w:b/>
                <w:bCs/>
                <w:sz w:val="21"/>
                <w:szCs w:val="21"/>
              </w:rPr>
              <w:t>5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8C953D1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6)</w:t>
            </w:r>
          </w:p>
        </w:tc>
      </w:tr>
      <w:tr w:rsidR="00995669" w:rsidRPr="00B057EC" w14:paraId="6090E2BC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F095C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V</w:t>
            </w:r>
            <w:r w:rsidRPr="00B057EC">
              <w:rPr>
                <w:rFonts w:hint="eastAsia"/>
                <w:b/>
                <w:bCs/>
                <w:sz w:val="21"/>
                <w:szCs w:val="21"/>
              </w:rPr>
              <w:t>ar</w:t>
            </w:r>
            <w:r w:rsidRPr="00B057EC">
              <w:rPr>
                <w:b/>
                <w:bCs/>
                <w:sz w:val="21"/>
                <w:szCs w:val="21"/>
              </w:rPr>
              <w:t>iabl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6E92A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n</w:t>
            </w:r>
            <w:r w:rsidRPr="00B057EC">
              <w:rPr>
                <w:b/>
                <w:bCs/>
                <w:sz w:val="21"/>
                <w:szCs w:val="21"/>
              </w:rPr>
              <w:t>suranc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2344B" w14:textId="66F5B22C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SRH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929F6" w14:textId="418662B0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BA275" w14:textId="010EBC44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0DF6B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B057EC">
              <w:rPr>
                <w:b/>
                <w:bCs/>
                <w:sz w:val="21"/>
                <w:szCs w:val="21"/>
              </w:rPr>
              <w:t>R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F09BAC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</w:tr>
      <w:tr w:rsidR="00995669" w:rsidRPr="00B057EC" w14:paraId="3A559188" w14:textId="77777777" w:rsidTr="00995669">
        <w:trPr>
          <w:jc w:val="right"/>
        </w:trPr>
        <w:tc>
          <w:tcPr>
            <w:tcW w:w="153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572A8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Traditional media us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83E6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7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B386" w14:textId="7AC12736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09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B0D91" w14:textId="5B84E143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6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F1E27" w14:textId="50AB911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890A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</w:tcBorders>
          </w:tcPr>
          <w:p w14:paraId="202B5B2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51C9FE0A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BCF37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ED5B72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FE4F0A3" w14:textId="5F0A2BAA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E5860E8" w14:textId="13C2B3B0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7E074F0" w14:textId="347457C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C9D747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CDC7D9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1F5604AC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23A1B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New media us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AFFF2B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00006A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0A4CB1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8108098" w14:textId="4F8A8889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8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A0F4C8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07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49BE29C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8***</w:t>
            </w:r>
          </w:p>
        </w:tc>
      </w:tr>
      <w:tr w:rsidR="00995669" w:rsidRPr="00B057EC" w14:paraId="27B1E710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FE0F9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AA96DF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5592D5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4F34A2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0ECB9EE" w14:textId="1D10B4C2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53B4B3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772A2A9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</w:tr>
      <w:tr w:rsidR="00995669" w:rsidRPr="00B057EC" w14:paraId="6B57BC3F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FA076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SR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8FC172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172B09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A0B7E70" w14:textId="2F743371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05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A0FEC62" w14:textId="24714FB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6CEEA9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099319F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04*</w:t>
            </w:r>
          </w:p>
        </w:tc>
      </w:tr>
      <w:tr w:rsidR="00995669" w:rsidRPr="00B057EC" w14:paraId="23C576FA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DD9A7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37BE8D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4F86C6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B647B91" w14:textId="17E63AFD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3A0C552" w14:textId="15FE648F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ED7933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2C03AB0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</w:tr>
      <w:tr w:rsidR="00995669" w:rsidRPr="00B057EC" w14:paraId="2CB38C70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720E3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Co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798331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4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D2C61EC" w14:textId="243A0C13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2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247237D" w14:textId="7671B39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4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4EBD9E9" w14:textId="38E55DAA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36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2E61EE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20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7996E3F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35***</w:t>
            </w:r>
          </w:p>
        </w:tc>
      </w:tr>
      <w:tr w:rsidR="00995669" w:rsidRPr="00B057EC" w14:paraId="445E63C5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1F7BA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5D897A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B495F7A" w14:textId="61EDFD4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43C03F1" w14:textId="03033366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13DD807" w14:textId="0E295F5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575D3C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3B0EDDC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</w:tr>
      <w:tr w:rsidR="00995669" w:rsidRPr="00B057EC" w14:paraId="0FF51ADF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2665E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Traditional media use*Cog</m:t>
                </m:r>
              </m:oMath>
            </m:oMathPara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020AAB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1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AA9048A" w14:textId="021A9ED5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08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2519C8F" w14:textId="2CD782A2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1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040CBFA" w14:textId="6D70253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BB94F4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CEECB2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7C787E5B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14A63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839779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D9D4FFC" w14:textId="524C058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EF61144" w14:textId="62BB4BA1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FAD3C50" w14:textId="0FEFD61F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89488C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EAD613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33BF9BD4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946C6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New media use*Cog</m:t>
                </m:r>
              </m:oMath>
            </m:oMathPara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A0FBBA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0026CE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D37368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89EE8C1" w14:textId="410162C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04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067D91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07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0A74893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04*</w:t>
            </w:r>
          </w:p>
        </w:tc>
      </w:tr>
      <w:tr w:rsidR="00995669" w:rsidRPr="00B057EC" w14:paraId="35134E99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C9DFF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3A2F42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F1E11F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929AE7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D7D770D" w14:textId="7A3472E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286F83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0D95561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</w:tr>
      <w:tr w:rsidR="00995669" w:rsidRPr="00B057EC" w14:paraId="657CF96A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BB128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Control variabl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3C3BCA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E0F6733" w14:textId="497CF612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6CCF55C" w14:textId="46515AF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7296886" w14:textId="5F16BFE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453CB5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285BD16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</w:tr>
      <w:tr w:rsidR="00995669" w:rsidRPr="00B057EC" w14:paraId="6D6D6A30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793CA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419017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48AC60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690606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E5A763D" w14:textId="7FED883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49F702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5C84CB0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71EF52C5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8F987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Observatio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4D7FB3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2,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A6D5371" w14:textId="59F8DBD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2,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3E19D13" w14:textId="3A1BC31F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2,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CCC8654" w14:textId="7BCE495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2,0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05B90A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2,0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6A985B3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2,032</w:t>
            </w:r>
          </w:p>
        </w:tc>
      </w:tr>
      <w:tr w:rsidR="00995669" w:rsidRPr="00B057EC" w14:paraId="50E206A4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4745F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Adj R</w:t>
            </w:r>
            <w:r w:rsidRPr="00B057EC">
              <w:rPr>
                <w:rFonts w:ascii="Cambria Math" w:hAnsi="Cambria Math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A537B2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5BF1921" w14:textId="3B16B600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4283BC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FA96FE0" w14:textId="7153BA8A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F767C3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14:paraId="12548E4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2FFE3F1A" w14:textId="77777777" w:rsidTr="00995669">
        <w:trPr>
          <w:jc w:val="right"/>
        </w:trPr>
        <w:tc>
          <w:tcPr>
            <w:tcW w:w="1532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258FC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Pseudo R</w:t>
            </w:r>
            <w:r w:rsidRPr="00B057EC">
              <w:rPr>
                <w:rFonts w:ascii="Cambria Math" w:hAnsi="Cambria Math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0A9D9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DB1E0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5712CE" w14:textId="56194CB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4C75D5" w14:textId="06899CF5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0DD7D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</w:tcBorders>
          </w:tcPr>
          <w:p w14:paraId="34CCCDC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5</w:t>
            </w:r>
          </w:p>
        </w:tc>
      </w:tr>
    </w:tbl>
    <w:p w14:paraId="47C7A80E" w14:textId="77777777" w:rsidR="00AA2A94" w:rsidRPr="00A21051" w:rsidRDefault="00AA2A94" w:rsidP="00AA2A94">
      <w:pPr>
        <w:pStyle w:val="MDPI41tablecaption"/>
        <w:spacing w:before="0"/>
        <w:ind w:left="0"/>
        <w:jc w:val="left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  <w:r w:rsidRPr="00A21051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>The robust standard errors are in parentheses. *** p &lt; 0.01, ** p &lt; 0.05, * p &lt; 0.1.</w:t>
      </w:r>
    </w:p>
    <w:p w14:paraId="5601DB85" w14:textId="77777777" w:rsidR="00231BCA" w:rsidRDefault="00231BCA">
      <w:pPr>
        <w:spacing w:before="0" w:after="200" w:line="276" w:lineRule="auto"/>
        <w:jc w:val="left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26BB3A51" w14:textId="4D496BC2" w:rsidR="00AA2A94" w:rsidRPr="000139E4" w:rsidRDefault="00413A15" w:rsidP="00AA2A94">
      <w:pPr>
        <w:pStyle w:val="MDPI41tablecaption"/>
        <w:ind w:left="0"/>
        <w:jc w:val="center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  <w:r w:rsidRPr="00413A15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lastRenderedPageBreak/>
        <w:t>Table</w:t>
      </w:r>
      <w:r w:rsidR="00AA2A94" w:rsidRPr="000139E4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 xml:space="preserve"> </w:t>
      </w:r>
      <w:r w:rsidR="00DB7AE4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A3</w:t>
      </w:r>
      <w:r w:rsidR="00AA2A94" w:rsidRPr="000139E4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 xml:space="preserve">. </w:t>
      </w:r>
      <w:r w:rsidR="00AA2A94" w:rsidRPr="000139E4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>Regression results of media use on the purchase of private medical insurance (adding control variables).</w:t>
      </w:r>
    </w:p>
    <w:tbl>
      <w:tblPr>
        <w:tblW w:w="5019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4"/>
        <w:gridCol w:w="1134"/>
        <w:gridCol w:w="1134"/>
        <w:gridCol w:w="1134"/>
        <w:gridCol w:w="1134"/>
        <w:gridCol w:w="1133"/>
        <w:gridCol w:w="1131"/>
      </w:tblGrid>
      <w:tr w:rsidR="00995669" w:rsidRPr="00B057EC" w14:paraId="337E7896" w14:textId="77777777" w:rsidTr="00995669">
        <w:trPr>
          <w:jc w:val="right"/>
        </w:trPr>
        <w:tc>
          <w:tcPr>
            <w:tcW w:w="1535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B90AB1" w14:textId="77777777" w:rsidR="00995669" w:rsidRPr="00B057EC" w:rsidRDefault="00995669" w:rsidP="00995669">
            <w:pPr>
              <w:pStyle w:val="NoSpacing"/>
              <w:ind w:rightChars="-115" w:right="-276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DC1D44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1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EFE877" w14:textId="3F3BBB28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2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E6FE0" w14:textId="51A4CE3F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3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5B8202" w14:textId="08779AFB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4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013999" w14:textId="7702F325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5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A4FD3D6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6)</w:t>
            </w:r>
          </w:p>
        </w:tc>
      </w:tr>
      <w:tr w:rsidR="00995669" w:rsidRPr="00B057EC" w14:paraId="2F5B09FB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4D3AC" w14:textId="77777777" w:rsidR="00995669" w:rsidRPr="00B057EC" w:rsidRDefault="00995669" w:rsidP="00995669">
            <w:pPr>
              <w:pStyle w:val="NoSpacing"/>
              <w:ind w:rightChars="-115" w:right="-276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V</w:t>
            </w:r>
            <w:r w:rsidRPr="00B057EC">
              <w:rPr>
                <w:rFonts w:hint="eastAsia"/>
                <w:b/>
                <w:bCs/>
                <w:sz w:val="21"/>
                <w:szCs w:val="21"/>
              </w:rPr>
              <w:t>ar</w:t>
            </w:r>
            <w:r w:rsidRPr="00B057EC">
              <w:rPr>
                <w:b/>
                <w:bCs/>
                <w:sz w:val="21"/>
                <w:szCs w:val="21"/>
              </w:rPr>
              <w:t>iabl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93921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n</w:t>
            </w:r>
            <w:r w:rsidRPr="00B057EC">
              <w:rPr>
                <w:b/>
                <w:bCs/>
                <w:sz w:val="21"/>
                <w:szCs w:val="21"/>
              </w:rPr>
              <w:t>suranc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12A87" w14:textId="6DFE74C4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SRH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F6BC1" w14:textId="38046CCD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15555" w14:textId="6AA6D67D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019C3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B057EC">
              <w:rPr>
                <w:b/>
                <w:bCs/>
                <w:sz w:val="21"/>
                <w:szCs w:val="21"/>
              </w:rPr>
              <w:t>R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383521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</w:tr>
      <w:tr w:rsidR="00995669" w:rsidRPr="00B057EC" w14:paraId="0D0A9970" w14:textId="77777777" w:rsidTr="00995669">
        <w:trPr>
          <w:jc w:val="right"/>
        </w:trPr>
        <w:tc>
          <w:tcPr>
            <w:tcW w:w="153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9AB79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Traditional media us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26B7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7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A8B53" w14:textId="55D27192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09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46C5F" w14:textId="1CCEC53F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6***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23409" w14:textId="3C5585A2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C96D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</w:tcBorders>
          </w:tcPr>
          <w:p w14:paraId="0F09FBB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37C0ADD2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AD1E2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E69938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5CEF5C5" w14:textId="055BDD50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F391F9B" w14:textId="4371D462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34E97F0" w14:textId="36EE4E2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E78C2D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47F9085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0C4E54B5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D9131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New media us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3BDAC2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A4D783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8A79C1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E82FFF5" w14:textId="7D7E7DA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8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233281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07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06D3F44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8***</w:t>
            </w:r>
          </w:p>
        </w:tc>
      </w:tr>
      <w:tr w:rsidR="00995669" w:rsidRPr="00B057EC" w14:paraId="77068A3E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14573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B63441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2F8558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78EF16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A389932" w14:textId="511B8375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0E842D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1E567D0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</w:tr>
      <w:tr w:rsidR="00995669" w:rsidRPr="00B057EC" w14:paraId="14956A12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F2688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SR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EA0F48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2BF6C3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AAC7290" w14:textId="00ED8CE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05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FD2F2E7" w14:textId="31CFC45A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460DBE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11340AF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04*</w:t>
            </w:r>
          </w:p>
        </w:tc>
      </w:tr>
      <w:tr w:rsidR="00995669" w:rsidRPr="00B057EC" w14:paraId="3F1BEEA9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12F1D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8D4422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FF4E2F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AC71A6D" w14:textId="3443DAA1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1FBDBB2" w14:textId="14B3A4D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4EB8B4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4AE144D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</w:tr>
      <w:tr w:rsidR="00995669" w:rsidRPr="00B057EC" w14:paraId="3456713A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9FA67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Co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0C1A0E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4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BF4D172" w14:textId="3045EF6D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2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7815177" w14:textId="2A27225D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4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F46CC47" w14:textId="534DB76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35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CD9E39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20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0DF969A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35***</w:t>
            </w:r>
          </w:p>
        </w:tc>
      </w:tr>
      <w:tr w:rsidR="00995669" w:rsidRPr="00B057EC" w14:paraId="2EDD9F93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427DD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8E2445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82ECD30" w14:textId="05FEE64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278AE33" w14:textId="3A5E20E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B63E603" w14:textId="671F2FC6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859227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3A677AC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</w:tr>
      <w:tr w:rsidR="00995669" w:rsidRPr="00B057EC" w14:paraId="173DC33A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3F933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Traditional media use*Cog</m:t>
                </m:r>
              </m:oMath>
            </m:oMathPara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D002D8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1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9B476F9" w14:textId="1ED484FD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08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5F33D48" w14:textId="4820978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1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AE0625F" w14:textId="5ABFAA40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C7F5EA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1D92792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67E4A348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77528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7A6B3D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03715FB" w14:textId="59FE9FE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510E610" w14:textId="25618C7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14DA63B" w14:textId="5F82B970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C03864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1078085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33449744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58EB6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New media use*Cog</m:t>
                </m:r>
              </m:oMath>
            </m:oMathPara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34BBDF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DB5EE5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141AFA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BC45825" w14:textId="6456CEA0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04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4F3EFB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07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4CB0BCB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−0.04*</w:t>
            </w:r>
          </w:p>
        </w:tc>
      </w:tr>
      <w:tr w:rsidR="00995669" w:rsidRPr="00B057EC" w14:paraId="1C1538CE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6BDCE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A07460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9B8883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C0ECAA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416D496" w14:textId="7FFCB092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F64E2B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5CC2110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</w:tr>
      <w:tr w:rsidR="00995669" w:rsidRPr="00B057EC" w14:paraId="1E29EFA2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30EDD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Control variabl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120EAA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5774B54" w14:textId="1849FB8D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902160C" w14:textId="2A560E6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6D706A0" w14:textId="7E8114A6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35A9E1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7A4758E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</w:tr>
      <w:tr w:rsidR="00995669" w:rsidRPr="00B057EC" w14:paraId="22A24770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DAD45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B12150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B06F2F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1651BC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FBDA98D" w14:textId="20149A03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824B0D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7A94342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174B19DE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9B6A3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Observatio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3472B6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1,99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3167EBD" w14:textId="6944096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1,99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05AAD06" w14:textId="4272DA69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1,99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C5903AE" w14:textId="2EE7DECA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1,9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70506A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1,9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2D9063A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11,994</w:t>
            </w:r>
          </w:p>
        </w:tc>
      </w:tr>
      <w:tr w:rsidR="00995669" w:rsidRPr="00B057EC" w14:paraId="61C3832C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2C0F3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Adj R</w:t>
            </w:r>
            <w:r w:rsidRPr="00B057EC">
              <w:rPr>
                <w:rFonts w:ascii="Cambria Math" w:hAnsi="Cambria Math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050D2A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D1B6364" w14:textId="722931D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063E0F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7AF0FF0" w14:textId="01AC772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22A742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21AF6BB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601EEA7E" w14:textId="77777777" w:rsidTr="00995669">
        <w:trPr>
          <w:jc w:val="right"/>
        </w:trPr>
        <w:tc>
          <w:tcPr>
            <w:tcW w:w="1535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8C245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Pseudo R</w:t>
            </w:r>
            <w:r w:rsidRPr="00B057EC">
              <w:rPr>
                <w:rFonts w:ascii="Cambria Math" w:hAnsi="Cambria Math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5A48D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2CE09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799C0D" w14:textId="4B31BDF1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AA0F6B" w14:textId="22B96C39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A9286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</w:tcBorders>
          </w:tcPr>
          <w:p w14:paraId="3109CD8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0.15</w:t>
            </w:r>
          </w:p>
        </w:tc>
      </w:tr>
    </w:tbl>
    <w:p w14:paraId="1D16C8EE" w14:textId="24FF005F" w:rsidR="00AA2A94" w:rsidRDefault="00AA2A94" w:rsidP="00AA2A94">
      <w:pPr>
        <w:pStyle w:val="MDPI41tablecaption"/>
        <w:spacing w:before="0"/>
        <w:ind w:left="0"/>
        <w:jc w:val="left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  <w:r w:rsidRPr="000139E4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>The robust standard errors are in parentheses. *** p &lt; 0.01, ** p &lt; 0.05, * p &lt; 0.1.</w:t>
      </w:r>
    </w:p>
    <w:p w14:paraId="65BDFC0D" w14:textId="6B5D8B41" w:rsidR="00CE1D27" w:rsidRDefault="00CE1D27" w:rsidP="00AA2A94">
      <w:pPr>
        <w:pStyle w:val="MDPI41tablecaption"/>
        <w:spacing w:before="0"/>
        <w:ind w:left="0"/>
        <w:jc w:val="left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</w:p>
    <w:p w14:paraId="7EB43E76" w14:textId="027E8880" w:rsidR="00995669" w:rsidRDefault="00995669" w:rsidP="00AA2A94">
      <w:pPr>
        <w:pStyle w:val="MDPI41tablecaption"/>
        <w:spacing w:before="0"/>
        <w:ind w:left="0"/>
        <w:jc w:val="left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</w:p>
    <w:p w14:paraId="4B4743FB" w14:textId="77777777" w:rsidR="00995669" w:rsidRDefault="00995669" w:rsidP="00AA2A94">
      <w:pPr>
        <w:pStyle w:val="MDPI41tablecaption"/>
        <w:spacing w:before="0"/>
        <w:ind w:left="0"/>
        <w:jc w:val="left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</w:p>
    <w:p w14:paraId="28677EB7" w14:textId="2DDD85BA" w:rsidR="00AA2A94" w:rsidRPr="00B057EC" w:rsidRDefault="00413A15" w:rsidP="00AA2A94">
      <w:pPr>
        <w:pStyle w:val="MDPI41tablecaption"/>
        <w:ind w:left="0"/>
        <w:jc w:val="center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  <w:r w:rsidRPr="00413A15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Table</w:t>
      </w:r>
      <w:r w:rsidR="00AA2A94" w:rsidRPr="00B057EC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 xml:space="preserve"> </w:t>
      </w:r>
      <w:r w:rsidR="00DB7AE4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A4</w:t>
      </w:r>
      <w:r w:rsidR="00AA2A94" w:rsidRPr="00B057EC">
        <w:rPr>
          <w:rFonts w:ascii="Times New Roman" w:eastAsiaTheme="minorEastAsia" w:hAnsi="Times New Roman" w:cstheme="minorBidi"/>
          <w:b/>
          <w:bCs/>
          <w:color w:val="auto"/>
          <w:sz w:val="21"/>
          <w:szCs w:val="21"/>
          <w:lang w:eastAsia="en-US" w:bidi="ar-SA"/>
        </w:rPr>
        <w:t>.</w:t>
      </w:r>
      <w:r w:rsidR="00AA2A94" w:rsidRPr="00B057EC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 xml:space="preserve"> Regression results of media use on the purchase of private medical insurance (dropping the samples of respondents over 65 years old).</w:t>
      </w:r>
    </w:p>
    <w:tbl>
      <w:tblPr>
        <w:tblW w:w="5017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8"/>
        <w:gridCol w:w="1132"/>
        <w:gridCol w:w="1132"/>
        <w:gridCol w:w="1132"/>
        <w:gridCol w:w="1132"/>
        <w:gridCol w:w="1132"/>
        <w:gridCol w:w="1132"/>
      </w:tblGrid>
      <w:tr w:rsidR="00995669" w:rsidRPr="00B057EC" w14:paraId="4EAFECA1" w14:textId="77777777" w:rsidTr="00995669">
        <w:trPr>
          <w:jc w:val="right"/>
        </w:trPr>
        <w:tc>
          <w:tcPr>
            <w:tcW w:w="1538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74EA74" w14:textId="77777777" w:rsidR="00995669" w:rsidRPr="00B057EC" w:rsidRDefault="00995669" w:rsidP="00995669">
            <w:pPr>
              <w:pStyle w:val="NoSpacing"/>
              <w:ind w:rightChars="-115" w:right="-276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5331EB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1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C5245F" w14:textId="67B3B35D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2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A0C3B3" w14:textId="1A766A5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3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AECCAD" w14:textId="0D6741ED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4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1C18DB" w14:textId="1603BDC1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</w:t>
            </w:r>
            <w:r>
              <w:rPr>
                <w:b/>
                <w:bCs/>
                <w:sz w:val="21"/>
                <w:szCs w:val="21"/>
              </w:rPr>
              <w:t>5</w:t>
            </w:r>
            <w:r w:rsidRPr="00B057EC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C3A9696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(6)</w:t>
            </w:r>
          </w:p>
        </w:tc>
      </w:tr>
      <w:tr w:rsidR="00995669" w:rsidRPr="00B057EC" w14:paraId="1601D6FF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5CB28" w14:textId="77777777" w:rsidR="00995669" w:rsidRPr="00B057EC" w:rsidRDefault="00995669" w:rsidP="00995669">
            <w:pPr>
              <w:pStyle w:val="NoSpacing"/>
              <w:ind w:rightChars="-115" w:right="-276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V</w:t>
            </w:r>
            <w:r w:rsidRPr="00B057EC">
              <w:rPr>
                <w:rFonts w:hint="eastAsia"/>
                <w:b/>
                <w:bCs/>
                <w:sz w:val="21"/>
                <w:szCs w:val="21"/>
              </w:rPr>
              <w:t>ar</w:t>
            </w:r>
            <w:r w:rsidRPr="00B057EC">
              <w:rPr>
                <w:b/>
                <w:bCs/>
                <w:sz w:val="21"/>
                <w:szCs w:val="21"/>
              </w:rPr>
              <w:t>iabl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FA23C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n</w:t>
            </w:r>
            <w:r w:rsidRPr="00B057EC">
              <w:rPr>
                <w:b/>
                <w:bCs/>
                <w:sz w:val="21"/>
                <w:szCs w:val="21"/>
              </w:rPr>
              <w:t>suranc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BE246" w14:textId="3C57C28D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b/>
                <w:bCs/>
                <w:sz w:val="21"/>
                <w:szCs w:val="21"/>
              </w:rPr>
              <w:t>SR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BA92E" w14:textId="183ABF8B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FB66F" w14:textId="0B808645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3D5DC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B057EC">
              <w:rPr>
                <w:b/>
                <w:bCs/>
                <w:sz w:val="21"/>
                <w:szCs w:val="21"/>
              </w:rPr>
              <w:t>RH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42C163" w14:textId="77777777" w:rsidR="00995669" w:rsidRPr="00B057EC" w:rsidRDefault="00995669" w:rsidP="00995669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B057EC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057EC">
              <w:rPr>
                <w:b/>
                <w:bCs/>
                <w:sz w:val="21"/>
                <w:szCs w:val="21"/>
              </w:rPr>
              <w:t>nsurance</w:t>
            </w:r>
          </w:p>
        </w:tc>
      </w:tr>
      <w:tr w:rsidR="00995669" w:rsidRPr="00B057EC" w14:paraId="60F2767B" w14:textId="77777777" w:rsidTr="00995669">
        <w:trPr>
          <w:jc w:val="right"/>
        </w:trPr>
        <w:tc>
          <w:tcPr>
            <w:tcW w:w="153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A1BAE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Traditional media us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CB1B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20***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58576" w14:textId="0DCF64C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09***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456C" w14:textId="20D2FF0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9***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BC733" w14:textId="408638A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62F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</w:tcBorders>
          </w:tcPr>
          <w:p w14:paraId="7B9D69D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2BA6641A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B845F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861FE0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610BF21" w14:textId="685AF48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FD96E9B" w14:textId="598F817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25B7429" w14:textId="482934BF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1CD031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66C4EC3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51A2C6EE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5B11C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New media us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5C62BC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319ED47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1688832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E8A5061" w14:textId="03752DB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20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98098E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07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48B1374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9***</w:t>
            </w:r>
          </w:p>
        </w:tc>
      </w:tr>
      <w:tr w:rsidR="00995669" w:rsidRPr="00B057EC" w14:paraId="6D55E2D9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B6896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1C11DD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5E5D2A5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7DBC26F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8A18ACE" w14:textId="623DCC8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7748BF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66BCA01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</w:tr>
      <w:tr w:rsidR="00995669" w:rsidRPr="00B057EC" w14:paraId="2E893063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EC98E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SRH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9B238A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5C622D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2FE157B" w14:textId="7166BA13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06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53304C6" w14:textId="44BF1E66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8E617F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6D99561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05*</w:t>
            </w:r>
          </w:p>
        </w:tc>
      </w:tr>
      <w:tr w:rsidR="00995669" w:rsidRPr="00B057EC" w14:paraId="5FD48673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12131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072497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38E382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5EB1775" w14:textId="0CFD50CF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B7A4A34" w14:textId="188AF524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3DD232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39ADE91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</w:tr>
      <w:tr w:rsidR="00995669" w:rsidRPr="00B057EC" w14:paraId="497C050D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36DB3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Cog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E84CD5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41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9BECA63" w14:textId="0464842B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9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487DE6D" w14:textId="6D11C9DF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41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7C61591" w14:textId="46EFB1E1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38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5ADFFD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20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515BCAB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37***</w:t>
            </w:r>
          </w:p>
        </w:tc>
      </w:tr>
      <w:tr w:rsidR="00995669" w:rsidRPr="00B057EC" w14:paraId="67459644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DA9D4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ECFEF8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A00081E" w14:textId="1F2F08EA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BB4BF4C" w14:textId="5E7A6473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A23EB60" w14:textId="1B6CE5B3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CB083C8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3DAE6AD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4)</w:t>
            </w:r>
          </w:p>
        </w:tc>
      </w:tr>
      <w:tr w:rsidR="00995669" w:rsidRPr="00B057EC" w14:paraId="4602D35A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A2989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Traditional media use*Cog</m:t>
                </m:r>
              </m:oMath>
            </m:oMathPara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FC4327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6946FE">
              <w:rPr>
                <w:rFonts w:ascii="Cambria Math" w:hAnsi="Cambria Math"/>
                <w:sz w:val="21"/>
                <w:szCs w:val="21"/>
              </w:rPr>
              <w:t>0.16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7A5F02D" w14:textId="6A75C1B0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6946FE">
              <w:rPr>
                <w:rFonts w:ascii="Cambria Math" w:hAnsi="Cambria Math"/>
                <w:sz w:val="21"/>
                <w:szCs w:val="21"/>
              </w:rPr>
              <w:t>0.08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D0CE2C9" w14:textId="186C741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6946FE">
              <w:rPr>
                <w:rFonts w:ascii="Cambria Math" w:hAnsi="Cambria Math"/>
                <w:sz w:val="21"/>
                <w:szCs w:val="21"/>
              </w:rPr>
              <w:t>0.15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4D1E59C" w14:textId="201B9416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649BE2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1D32EEE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3DDDBF6B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73049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883764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9CEF28D" w14:textId="42945E1F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EAA8465" w14:textId="13AF11F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65DA42A" w14:textId="52652E35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3E67F3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27D8A92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379D9305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053094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1"/>
                    <w:szCs w:val="21"/>
                  </w:rPr>
                  <m:t>New media use*Cog</m:t>
                </m:r>
              </m:oMath>
            </m:oMathPara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5258D43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02216B1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804D3E7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 w:cs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CA9019C" w14:textId="3EA5C1B3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6946FE">
              <w:rPr>
                <w:rFonts w:ascii="Cambria Math" w:hAnsi="Cambria Math"/>
                <w:sz w:val="21"/>
                <w:szCs w:val="21"/>
              </w:rPr>
              <w:t>0.06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741343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6946FE">
              <w:rPr>
                <w:rFonts w:ascii="Cambria Math" w:hAnsi="Cambria Math"/>
                <w:sz w:val="21"/>
                <w:szCs w:val="21"/>
              </w:rPr>
              <w:t>0.07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06AD0B7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 w:cs="Cambria Math"/>
                <w:sz w:val="21"/>
                <w:szCs w:val="21"/>
              </w:rPr>
              <w:t>−</w:t>
            </w:r>
            <w:r w:rsidRPr="006946FE">
              <w:rPr>
                <w:rFonts w:ascii="Cambria Math" w:hAnsi="Cambria Math"/>
                <w:sz w:val="21"/>
                <w:szCs w:val="21"/>
              </w:rPr>
              <w:t>0.05**</w:t>
            </w:r>
          </w:p>
        </w:tc>
      </w:tr>
      <w:tr w:rsidR="00995669" w:rsidRPr="00B057EC" w14:paraId="4A5660CE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1E08E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248307B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341D320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61D5F87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67898C1" w14:textId="6C4249FD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032FA71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247C29A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(0.02)</w:t>
            </w:r>
          </w:p>
        </w:tc>
      </w:tr>
      <w:tr w:rsidR="00995669" w:rsidRPr="00B057EC" w14:paraId="2E2A3DA0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CC8BB6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Control variabl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818ACE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73E37BB" w14:textId="50EB954A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C690A41" w14:textId="3E51089F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5AD96B3" w14:textId="6FE6982E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E7F6DF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41567DF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Yes</w:t>
            </w:r>
          </w:p>
        </w:tc>
      </w:tr>
      <w:tr w:rsidR="00995669" w:rsidRPr="00B057EC" w14:paraId="6338AC21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8AEA0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D40221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DEB79A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0D3C3A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069DF79" w14:textId="64BB4F08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7FF5CF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62E76C75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519DC491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304FD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Observation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873F3D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91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7085F92" w14:textId="78CB236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91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1749F29" w14:textId="45C49813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91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35EB8A2" w14:textId="57054D55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91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E5F4342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91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2DB69C7A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9193</w:t>
            </w:r>
          </w:p>
        </w:tc>
      </w:tr>
      <w:tr w:rsidR="00995669" w:rsidRPr="00B057EC" w14:paraId="5D0A1E16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8ADD1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Adj R</w:t>
            </w:r>
            <w:r w:rsidRPr="00B057EC">
              <w:rPr>
                <w:rFonts w:ascii="Cambria Math" w:hAnsi="Cambria Math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651BE0F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00CF5B7" w14:textId="241A195C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91D3E0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8F53072" w14:textId="720A8856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59678F0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</w:tcPr>
          <w:p w14:paraId="5C2A479C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</w:tr>
      <w:tr w:rsidR="00995669" w:rsidRPr="00B057EC" w14:paraId="6490317F" w14:textId="77777777" w:rsidTr="00995669">
        <w:trPr>
          <w:jc w:val="right"/>
        </w:trPr>
        <w:tc>
          <w:tcPr>
            <w:tcW w:w="153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3119D7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B057EC">
              <w:rPr>
                <w:rFonts w:ascii="Cambria Math" w:hAnsi="Cambria Math"/>
                <w:sz w:val="21"/>
                <w:szCs w:val="21"/>
              </w:rPr>
              <w:t>Pseudo R</w:t>
            </w:r>
            <w:r w:rsidRPr="00B057EC">
              <w:rPr>
                <w:rFonts w:ascii="Cambria Math" w:hAnsi="Cambria Math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B943DE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FAB1A4" w14:textId="77777777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14950A" w14:textId="220AE25A" w:rsidR="00995669" w:rsidRPr="006946FE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6D71AA" w14:textId="11E1A8C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BEFC99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</w:tcBorders>
          </w:tcPr>
          <w:p w14:paraId="7C0B9CED" w14:textId="77777777" w:rsidR="00995669" w:rsidRPr="00B057EC" w:rsidRDefault="00995669" w:rsidP="00995669">
            <w:pPr>
              <w:pStyle w:val="NoSpacing"/>
              <w:jc w:val="center"/>
              <w:rPr>
                <w:rFonts w:ascii="Cambria Math" w:hAnsi="Cambria Math"/>
                <w:sz w:val="21"/>
                <w:szCs w:val="21"/>
              </w:rPr>
            </w:pPr>
            <w:r w:rsidRPr="006946FE">
              <w:rPr>
                <w:rFonts w:ascii="Cambria Math" w:hAnsi="Cambria Math"/>
                <w:sz w:val="21"/>
                <w:szCs w:val="21"/>
              </w:rPr>
              <w:t>0.13</w:t>
            </w:r>
          </w:p>
        </w:tc>
      </w:tr>
    </w:tbl>
    <w:p w14:paraId="0AC7C9A7" w14:textId="77777777" w:rsidR="00AA2A94" w:rsidRPr="006946FE" w:rsidRDefault="00AA2A94" w:rsidP="00AA2A94">
      <w:pPr>
        <w:pStyle w:val="MDPI41tablecaption"/>
        <w:spacing w:before="0"/>
        <w:ind w:left="0"/>
        <w:jc w:val="left"/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</w:pPr>
      <w:r w:rsidRPr="00B057EC">
        <w:rPr>
          <w:rFonts w:ascii="Times New Roman" w:eastAsiaTheme="minorEastAsia" w:hAnsi="Times New Roman" w:cstheme="minorBidi"/>
          <w:color w:val="auto"/>
          <w:sz w:val="21"/>
          <w:szCs w:val="21"/>
          <w:lang w:eastAsia="en-US" w:bidi="ar-SA"/>
        </w:rPr>
        <w:t>The robust standard errors are in parentheses. *** p &lt; 0.01, ** p &lt; 0.05, * p &lt; 0.1.</w:t>
      </w:r>
    </w:p>
    <w:p w14:paraId="3BADFDCE" w14:textId="7F267DB0" w:rsidR="00231BCA" w:rsidRDefault="00231BCA">
      <w:pPr>
        <w:spacing w:before="0" w:after="200" w:line="276" w:lineRule="auto"/>
        <w:jc w:val="left"/>
        <w:rPr>
          <w:b/>
          <w:bCs/>
          <w:szCs w:val="24"/>
        </w:rPr>
      </w:pPr>
    </w:p>
    <w:sectPr w:rsidR="00231BCA" w:rsidSect="009D632E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9A307" w14:textId="77777777" w:rsidR="00A6497D" w:rsidRDefault="00A6497D" w:rsidP="00117666">
      <w:pPr>
        <w:spacing w:after="0"/>
      </w:pPr>
      <w:r>
        <w:separator/>
      </w:r>
    </w:p>
  </w:endnote>
  <w:endnote w:type="continuationSeparator" w:id="0">
    <w:p w14:paraId="01A44031" w14:textId="77777777" w:rsidR="00A6497D" w:rsidRDefault="00A649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46A9F" w14:textId="77777777" w:rsidR="00A6497D" w:rsidRDefault="00A6497D" w:rsidP="00117666">
      <w:pPr>
        <w:spacing w:after="0"/>
      </w:pPr>
      <w:r>
        <w:separator/>
      </w:r>
    </w:p>
  </w:footnote>
  <w:footnote w:type="continuationSeparator" w:id="0">
    <w:p w14:paraId="49419F96" w14:textId="77777777" w:rsidR="00A6497D" w:rsidRDefault="00A649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E47215C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8B4A0C5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64969787">
    <w:abstractNumId w:val="0"/>
  </w:num>
  <w:num w:numId="2" w16cid:durableId="2025940774">
    <w:abstractNumId w:val="13"/>
  </w:num>
  <w:num w:numId="3" w16cid:durableId="653292283">
    <w:abstractNumId w:val="1"/>
  </w:num>
  <w:num w:numId="4" w16cid:durableId="1738820311">
    <w:abstractNumId w:val="15"/>
  </w:num>
  <w:num w:numId="5" w16cid:durableId="4322896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1391611">
    <w:abstractNumId w:val="10"/>
  </w:num>
  <w:num w:numId="7" w16cid:durableId="358432237">
    <w:abstractNumId w:val="8"/>
  </w:num>
  <w:num w:numId="8" w16cid:durableId="763457138">
    <w:abstractNumId w:val="6"/>
  </w:num>
  <w:num w:numId="9" w16cid:durableId="1024865297">
    <w:abstractNumId w:val="9"/>
  </w:num>
  <w:num w:numId="10" w16cid:durableId="1240409106">
    <w:abstractNumId w:val="7"/>
  </w:num>
  <w:num w:numId="11" w16cid:durableId="945231448">
    <w:abstractNumId w:val="2"/>
  </w:num>
  <w:num w:numId="12" w16cid:durableId="1785730015">
    <w:abstractNumId w:val="17"/>
  </w:num>
  <w:num w:numId="13" w16cid:durableId="1071775836">
    <w:abstractNumId w:val="12"/>
  </w:num>
  <w:num w:numId="14" w16cid:durableId="1953051489">
    <w:abstractNumId w:val="4"/>
  </w:num>
  <w:num w:numId="15" w16cid:durableId="172493622">
    <w:abstractNumId w:val="11"/>
  </w:num>
  <w:num w:numId="16" w16cid:durableId="2081098230">
    <w:abstractNumId w:val="14"/>
  </w:num>
  <w:num w:numId="17" w16cid:durableId="214180094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48473422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41851093">
    <w:abstractNumId w:val="5"/>
  </w:num>
  <w:num w:numId="20" w16cid:durableId="1633751042">
    <w:abstractNumId w:val="16"/>
  </w:num>
  <w:num w:numId="21" w16cid:durableId="1882596403">
    <w:abstractNumId w:val="3"/>
  </w:num>
  <w:num w:numId="22" w16cid:durableId="210182614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3828525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0304300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46534366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02151106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69508094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63783368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1505593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2085530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8226903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30894684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pdr2rxanp5z2wewzacv59drs09xeeted0vz&quot;&gt;My EndNote Library&lt;record-ids&gt;&lt;item&gt;1&lt;/item&gt;&lt;item&gt;2&lt;/item&gt;&lt;item&gt;6&lt;/item&gt;&lt;item&gt;8&lt;/item&gt;&lt;item&gt;11&lt;/item&gt;&lt;item&gt;12&lt;/item&gt;&lt;item&gt;13&lt;/item&gt;&lt;item&gt;14&lt;/item&gt;&lt;item&gt;15&lt;/item&gt;&lt;item&gt;16&lt;/item&gt;&lt;item&gt;19&lt;/item&gt;&lt;item&gt;23&lt;/item&gt;&lt;item&gt;29&lt;/item&gt;&lt;item&gt;30&lt;/item&gt;&lt;item&gt;33&lt;/item&gt;&lt;item&gt;34&lt;/item&gt;&lt;item&gt;36&lt;/item&gt;&lt;item&gt;37&lt;/item&gt;&lt;item&gt;38&lt;/item&gt;&lt;item&gt;39&lt;/item&gt;&lt;item&gt;40&lt;/item&gt;&lt;item&gt;42&lt;/item&gt;&lt;item&gt;45&lt;/item&gt;&lt;item&gt;48&lt;/item&gt;&lt;item&gt;49&lt;/item&gt;&lt;item&gt;50&lt;/item&gt;&lt;item&gt;51&lt;/item&gt;&lt;item&gt;54&lt;/item&gt;&lt;item&gt;60&lt;/item&gt;&lt;item&gt;65&lt;/item&gt;&lt;item&gt;66&lt;/item&gt;&lt;item&gt;67&lt;/item&gt;&lt;item&gt;68&lt;/item&gt;&lt;item&gt;71&lt;/item&gt;&lt;item&gt;72&lt;/item&gt;&lt;item&gt;73&lt;/item&gt;&lt;item&gt;74&lt;/item&gt;&lt;item&gt;81&lt;/item&gt;&lt;item&gt;83&lt;/item&gt;&lt;item&gt;85&lt;/item&gt;&lt;item&gt;88&lt;/item&gt;&lt;item&gt;89&lt;/item&gt;&lt;item&gt;91&lt;/item&gt;&lt;item&gt;92&lt;/item&gt;&lt;item&gt;93&lt;/item&gt;&lt;item&gt;95&lt;/item&gt;&lt;item&gt;96&lt;/item&gt;&lt;item&gt;97&lt;/item&gt;&lt;item&gt;98&lt;/item&gt;&lt;/record-ids&gt;&lt;/item&gt;&lt;/Libraries&gt;"/>
  </w:docVars>
  <w:rsids>
    <w:rsidRoot w:val="00681821"/>
    <w:rsid w:val="000073DF"/>
    <w:rsid w:val="000139E4"/>
    <w:rsid w:val="00034304"/>
    <w:rsid w:val="00035434"/>
    <w:rsid w:val="000454A1"/>
    <w:rsid w:val="00045678"/>
    <w:rsid w:val="000458E4"/>
    <w:rsid w:val="00063D84"/>
    <w:rsid w:val="0006636D"/>
    <w:rsid w:val="00070FD4"/>
    <w:rsid w:val="00077D53"/>
    <w:rsid w:val="00081394"/>
    <w:rsid w:val="000834FD"/>
    <w:rsid w:val="000871A0"/>
    <w:rsid w:val="000948C4"/>
    <w:rsid w:val="00096016"/>
    <w:rsid w:val="000A1534"/>
    <w:rsid w:val="000A67AF"/>
    <w:rsid w:val="000B34BD"/>
    <w:rsid w:val="000C7E2A"/>
    <w:rsid w:val="000E0413"/>
    <w:rsid w:val="000E0FA8"/>
    <w:rsid w:val="000F4CFB"/>
    <w:rsid w:val="000F79A5"/>
    <w:rsid w:val="00111E4A"/>
    <w:rsid w:val="00117666"/>
    <w:rsid w:val="001223A7"/>
    <w:rsid w:val="00127EC8"/>
    <w:rsid w:val="00134256"/>
    <w:rsid w:val="00141A6E"/>
    <w:rsid w:val="00142C33"/>
    <w:rsid w:val="00147395"/>
    <w:rsid w:val="001552C9"/>
    <w:rsid w:val="00176D08"/>
    <w:rsid w:val="00177D84"/>
    <w:rsid w:val="00182879"/>
    <w:rsid w:val="001964EF"/>
    <w:rsid w:val="001A4E27"/>
    <w:rsid w:val="001B1A2C"/>
    <w:rsid w:val="001D5C23"/>
    <w:rsid w:val="001E004C"/>
    <w:rsid w:val="001E1B44"/>
    <w:rsid w:val="001F0E29"/>
    <w:rsid w:val="001F4C07"/>
    <w:rsid w:val="00200C4E"/>
    <w:rsid w:val="00220AEA"/>
    <w:rsid w:val="002242C4"/>
    <w:rsid w:val="00226954"/>
    <w:rsid w:val="00231BCA"/>
    <w:rsid w:val="00235CFF"/>
    <w:rsid w:val="00242E16"/>
    <w:rsid w:val="00247178"/>
    <w:rsid w:val="00252BC4"/>
    <w:rsid w:val="00253771"/>
    <w:rsid w:val="002629A3"/>
    <w:rsid w:val="00264DE4"/>
    <w:rsid w:val="00265660"/>
    <w:rsid w:val="00265885"/>
    <w:rsid w:val="00267D18"/>
    <w:rsid w:val="0028070D"/>
    <w:rsid w:val="00282C81"/>
    <w:rsid w:val="002868E2"/>
    <w:rsid w:val="002869C3"/>
    <w:rsid w:val="002936E4"/>
    <w:rsid w:val="002967B3"/>
    <w:rsid w:val="00296B88"/>
    <w:rsid w:val="002C07C4"/>
    <w:rsid w:val="002C74CA"/>
    <w:rsid w:val="002E1D1A"/>
    <w:rsid w:val="002F5C29"/>
    <w:rsid w:val="002F744D"/>
    <w:rsid w:val="00303DE6"/>
    <w:rsid w:val="003066E1"/>
    <w:rsid w:val="003078B4"/>
    <w:rsid w:val="00310124"/>
    <w:rsid w:val="00310BF2"/>
    <w:rsid w:val="00314111"/>
    <w:rsid w:val="00324C5D"/>
    <w:rsid w:val="003367F2"/>
    <w:rsid w:val="00343589"/>
    <w:rsid w:val="003445BD"/>
    <w:rsid w:val="003544FB"/>
    <w:rsid w:val="003649A4"/>
    <w:rsid w:val="00365D63"/>
    <w:rsid w:val="0036793B"/>
    <w:rsid w:val="00372682"/>
    <w:rsid w:val="00374203"/>
    <w:rsid w:val="00376CC5"/>
    <w:rsid w:val="00393622"/>
    <w:rsid w:val="0039693B"/>
    <w:rsid w:val="003A6404"/>
    <w:rsid w:val="003B2E14"/>
    <w:rsid w:val="003C1772"/>
    <w:rsid w:val="003D2F2D"/>
    <w:rsid w:val="003E01D1"/>
    <w:rsid w:val="003E72BA"/>
    <w:rsid w:val="00401590"/>
    <w:rsid w:val="00406BE3"/>
    <w:rsid w:val="00410E86"/>
    <w:rsid w:val="00413A15"/>
    <w:rsid w:val="00422C94"/>
    <w:rsid w:val="004251F6"/>
    <w:rsid w:val="00461CCF"/>
    <w:rsid w:val="004631FE"/>
    <w:rsid w:val="00463E3D"/>
    <w:rsid w:val="004645AE"/>
    <w:rsid w:val="004A2EC7"/>
    <w:rsid w:val="004A5C73"/>
    <w:rsid w:val="004B6A59"/>
    <w:rsid w:val="004B70AB"/>
    <w:rsid w:val="004D3E33"/>
    <w:rsid w:val="004D7F82"/>
    <w:rsid w:val="004E3EDF"/>
    <w:rsid w:val="005150B1"/>
    <w:rsid w:val="005250F2"/>
    <w:rsid w:val="005341FE"/>
    <w:rsid w:val="0054261E"/>
    <w:rsid w:val="00554045"/>
    <w:rsid w:val="00563E7A"/>
    <w:rsid w:val="00584A98"/>
    <w:rsid w:val="00591EE7"/>
    <w:rsid w:val="00596D39"/>
    <w:rsid w:val="005A1641"/>
    <w:rsid w:val="005A1D84"/>
    <w:rsid w:val="005A3BE7"/>
    <w:rsid w:val="005A70EA"/>
    <w:rsid w:val="005B3D81"/>
    <w:rsid w:val="005C3963"/>
    <w:rsid w:val="005D1840"/>
    <w:rsid w:val="005D35E4"/>
    <w:rsid w:val="005D7910"/>
    <w:rsid w:val="005E12C1"/>
    <w:rsid w:val="005F75DF"/>
    <w:rsid w:val="0062154F"/>
    <w:rsid w:val="00623BEE"/>
    <w:rsid w:val="006253F1"/>
    <w:rsid w:val="0063066C"/>
    <w:rsid w:val="00631A8C"/>
    <w:rsid w:val="006329E4"/>
    <w:rsid w:val="00651CA2"/>
    <w:rsid w:val="00653A60"/>
    <w:rsid w:val="00653D60"/>
    <w:rsid w:val="0065527A"/>
    <w:rsid w:val="00660D05"/>
    <w:rsid w:val="00665956"/>
    <w:rsid w:val="00671D9A"/>
    <w:rsid w:val="00673952"/>
    <w:rsid w:val="00673A7D"/>
    <w:rsid w:val="00681821"/>
    <w:rsid w:val="00681E84"/>
    <w:rsid w:val="00686C9D"/>
    <w:rsid w:val="00690A9B"/>
    <w:rsid w:val="00691DFE"/>
    <w:rsid w:val="006946FE"/>
    <w:rsid w:val="006952DE"/>
    <w:rsid w:val="006B0AA3"/>
    <w:rsid w:val="006B2D5B"/>
    <w:rsid w:val="006B7D14"/>
    <w:rsid w:val="006C1C7C"/>
    <w:rsid w:val="006C1D94"/>
    <w:rsid w:val="006D5B93"/>
    <w:rsid w:val="006E09E3"/>
    <w:rsid w:val="006E5701"/>
    <w:rsid w:val="006F53B5"/>
    <w:rsid w:val="00710B6A"/>
    <w:rsid w:val="00725A7D"/>
    <w:rsid w:val="0073085C"/>
    <w:rsid w:val="00731E7E"/>
    <w:rsid w:val="00733784"/>
    <w:rsid w:val="00741907"/>
    <w:rsid w:val="00746505"/>
    <w:rsid w:val="00762928"/>
    <w:rsid w:val="00767429"/>
    <w:rsid w:val="00767DD2"/>
    <w:rsid w:val="007723B6"/>
    <w:rsid w:val="00776F24"/>
    <w:rsid w:val="00790BB3"/>
    <w:rsid w:val="00792043"/>
    <w:rsid w:val="00797D4F"/>
    <w:rsid w:val="00797EDD"/>
    <w:rsid w:val="007A0180"/>
    <w:rsid w:val="007B0322"/>
    <w:rsid w:val="007B08DA"/>
    <w:rsid w:val="007B2532"/>
    <w:rsid w:val="007B7AE7"/>
    <w:rsid w:val="007B7E8E"/>
    <w:rsid w:val="007C0E3F"/>
    <w:rsid w:val="007C10EB"/>
    <w:rsid w:val="007C206C"/>
    <w:rsid w:val="007C5729"/>
    <w:rsid w:val="007C6254"/>
    <w:rsid w:val="00802745"/>
    <w:rsid w:val="00805B39"/>
    <w:rsid w:val="008111E4"/>
    <w:rsid w:val="0081301C"/>
    <w:rsid w:val="00817DD6"/>
    <w:rsid w:val="00834CD7"/>
    <w:rsid w:val="008629A9"/>
    <w:rsid w:val="008651DA"/>
    <w:rsid w:val="00880FCD"/>
    <w:rsid w:val="00883E45"/>
    <w:rsid w:val="0088513A"/>
    <w:rsid w:val="00890D0A"/>
    <w:rsid w:val="00893C19"/>
    <w:rsid w:val="008A35A4"/>
    <w:rsid w:val="008D29FF"/>
    <w:rsid w:val="008D6C8D"/>
    <w:rsid w:val="008E2B54"/>
    <w:rsid w:val="008E4404"/>
    <w:rsid w:val="008E58C7"/>
    <w:rsid w:val="008F2299"/>
    <w:rsid w:val="008F5021"/>
    <w:rsid w:val="008F78FF"/>
    <w:rsid w:val="00904403"/>
    <w:rsid w:val="009048E1"/>
    <w:rsid w:val="00911C4D"/>
    <w:rsid w:val="009200D3"/>
    <w:rsid w:val="00943573"/>
    <w:rsid w:val="00944A84"/>
    <w:rsid w:val="00971B61"/>
    <w:rsid w:val="00975ABC"/>
    <w:rsid w:val="00980C31"/>
    <w:rsid w:val="009857C2"/>
    <w:rsid w:val="009955FF"/>
    <w:rsid w:val="00995669"/>
    <w:rsid w:val="009B0DB8"/>
    <w:rsid w:val="009C07E3"/>
    <w:rsid w:val="009C55E7"/>
    <w:rsid w:val="009D259D"/>
    <w:rsid w:val="009D632E"/>
    <w:rsid w:val="009D7E47"/>
    <w:rsid w:val="009F18A5"/>
    <w:rsid w:val="009F2C3D"/>
    <w:rsid w:val="009F668F"/>
    <w:rsid w:val="00A02BAB"/>
    <w:rsid w:val="00A1290E"/>
    <w:rsid w:val="00A14CA2"/>
    <w:rsid w:val="00A21051"/>
    <w:rsid w:val="00A31C76"/>
    <w:rsid w:val="00A4224A"/>
    <w:rsid w:val="00A4622B"/>
    <w:rsid w:val="00A50D9D"/>
    <w:rsid w:val="00A53000"/>
    <w:rsid w:val="00A545C6"/>
    <w:rsid w:val="00A6497D"/>
    <w:rsid w:val="00A652D0"/>
    <w:rsid w:val="00A6670D"/>
    <w:rsid w:val="00A75F87"/>
    <w:rsid w:val="00A847B6"/>
    <w:rsid w:val="00A95D8B"/>
    <w:rsid w:val="00A97312"/>
    <w:rsid w:val="00A979D6"/>
    <w:rsid w:val="00AA2A94"/>
    <w:rsid w:val="00AA7C18"/>
    <w:rsid w:val="00AB2702"/>
    <w:rsid w:val="00AC0270"/>
    <w:rsid w:val="00AC3EA3"/>
    <w:rsid w:val="00AC4C11"/>
    <w:rsid w:val="00AC792D"/>
    <w:rsid w:val="00AD183C"/>
    <w:rsid w:val="00AE1C56"/>
    <w:rsid w:val="00B01E84"/>
    <w:rsid w:val="00B057EC"/>
    <w:rsid w:val="00B13E90"/>
    <w:rsid w:val="00B2746D"/>
    <w:rsid w:val="00B41E8E"/>
    <w:rsid w:val="00B61436"/>
    <w:rsid w:val="00B657B8"/>
    <w:rsid w:val="00B80C9D"/>
    <w:rsid w:val="00B83796"/>
    <w:rsid w:val="00B84920"/>
    <w:rsid w:val="00B8556A"/>
    <w:rsid w:val="00B953B3"/>
    <w:rsid w:val="00BB331C"/>
    <w:rsid w:val="00BE01E8"/>
    <w:rsid w:val="00BE4092"/>
    <w:rsid w:val="00BF4FCB"/>
    <w:rsid w:val="00C012A3"/>
    <w:rsid w:val="00C076EB"/>
    <w:rsid w:val="00C13878"/>
    <w:rsid w:val="00C16F19"/>
    <w:rsid w:val="00C23A45"/>
    <w:rsid w:val="00C2725F"/>
    <w:rsid w:val="00C46A2B"/>
    <w:rsid w:val="00C52A7B"/>
    <w:rsid w:val="00C61CC3"/>
    <w:rsid w:val="00C6324C"/>
    <w:rsid w:val="00C6757F"/>
    <w:rsid w:val="00C679AA"/>
    <w:rsid w:val="00C717AB"/>
    <w:rsid w:val="00C724CF"/>
    <w:rsid w:val="00C73D47"/>
    <w:rsid w:val="00C75972"/>
    <w:rsid w:val="00C82792"/>
    <w:rsid w:val="00C85C8B"/>
    <w:rsid w:val="00C9401E"/>
    <w:rsid w:val="00C948FD"/>
    <w:rsid w:val="00C964DF"/>
    <w:rsid w:val="00CB0551"/>
    <w:rsid w:val="00CB43D5"/>
    <w:rsid w:val="00CB57A5"/>
    <w:rsid w:val="00CB5CCF"/>
    <w:rsid w:val="00CC1383"/>
    <w:rsid w:val="00CC76F9"/>
    <w:rsid w:val="00CD066B"/>
    <w:rsid w:val="00CD20E6"/>
    <w:rsid w:val="00CD2330"/>
    <w:rsid w:val="00CD46E2"/>
    <w:rsid w:val="00CD6DC7"/>
    <w:rsid w:val="00CE1AE2"/>
    <w:rsid w:val="00CE1D27"/>
    <w:rsid w:val="00CE4E62"/>
    <w:rsid w:val="00D00D0B"/>
    <w:rsid w:val="00D04B69"/>
    <w:rsid w:val="00D04D42"/>
    <w:rsid w:val="00D10F7E"/>
    <w:rsid w:val="00D2774F"/>
    <w:rsid w:val="00D42AB9"/>
    <w:rsid w:val="00D42D52"/>
    <w:rsid w:val="00D4519F"/>
    <w:rsid w:val="00D51D04"/>
    <w:rsid w:val="00D537FA"/>
    <w:rsid w:val="00D5547D"/>
    <w:rsid w:val="00D64C3F"/>
    <w:rsid w:val="00D67EF5"/>
    <w:rsid w:val="00D80D99"/>
    <w:rsid w:val="00D852C8"/>
    <w:rsid w:val="00D9503C"/>
    <w:rsid w:val="00DB3EEE"/>
    <w:rsid w:val="00DB5D18"/>
    <w:rsid w:val="00DB7AE4"/>
    <w:rsid w:val="00DC18A6"/>
    <w:rsid w:val="00DC2B6F"/>
    <w:rsid w:val="00DD3831"/>
    <w:rsid w:val="00DD73EF"/>
    <w:rsid w:val="00DE23E8"/>
    <w:rsid w:val="00DE4F30"/>
    <w:rsid w:val="00DE627D"/>
    <w:rsid w:val="00E0128B"/>
    <w:rsid w:val="00E06083"/>
    <w:rsid w:val="00E10CCD"/>
    <w:rsid w:val="00E14AB2"/>
    <w:rsid w:val="00E21D1D"/>
    <w:rsid w:val="00E25022"/>
    <w:rsid w:val="00E27307"/>
    <w:rsid w:val="00E37F06"/>
    <w:rsid w:val="00E405FC"/>
    <w:rsid w:val="00E40F7F"/>
    <w:rsid w:val="00E64E17"/>
    <w:rsid w:val="00E85A94"/>
    <w:rsid w:val="00E87148"/>
    <w:rsid w:val="00E92049"/>
    <w:rsid w:val="00EA3D3C"/>
    <w:rsid w:val="00EA41C2"/>
    <w:rsid w:val="00EA4884"/>
    <w:rsid w:val="00EC7CC3"/>
    <w:rsid w:val="00ED703B"/>
    <w:rsid w:val="00EE582C"/>
    <w:rsid w:val="00EF5127"/>
    <w:rsid w:val="00F13EC5"/>
    <w:rsid w:val="00F14701"/>
    <w:rsid w:val="00F16A2D"/>
    <w:rsid w:val="00F2615E"/>
    <w:rsid w:val="00F458D8"/>
    <w:rsid w:val="00F46494"/>
    <w:rsid w:val="00F558AB"/>
    <w:rsid w:val="00F61D89"/>
    <w:rsid w:val="00F72905"/>
    <w:rsid w:val="00F77D12"/>
    <w:rsid w:val="00F85526"/>
    <w:rsid w:val="00F86ABB"/>
    <w:rsid w:val="00F87B4D"/>
    <w:rsid w:val="00F901FA"/>
    <w:rsid w:val="00F910F3"/>
    <w:rsid w:val="00FB2BBA"/>
    <w:rsid w:val="00FC1B30"/>
    <w:rsid w:val="00FD2469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B6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7723B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7723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link w:val="MDPI31text0"/>
    <w:qFormat/>
    <w:rsid w:val="00F8552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F8552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F8552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75AB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CC138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2heading2">
    <w:name w:val="MDPI_2.2_heading2"/>
    <w:qFormat/>
    <w:rsid w:val="00A2105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E12C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77D12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77D12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F77D12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F77D12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史</dc:creator>
  <cp:keywords/>
  <dc:description/>
  <cp:lastModifiedBy>Marta Klimkowicz</cp:lastModifiedBy>
  <cp:revision>35</cp:revision>
  <cp:lastPrinted>2021-12-30T14:26:00Z</cp:lastPrinted>
  <dcterms:created xsi:type="dcterms:W3CDTF">2022-02-28T04:15:00Z</dcterms:created>
  <dcterms:modified xsi:type="dcterms:W3CDTF">2022-05-20T13:02:00Z</dcterms:modified>
</cp:coreProperties>
</file>